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D20B" w14:textId="0B82C6A4" w:rsidR="00842055" w:rsidRPr="00707C9A" w:rsidRDefault="00842055" w:rsidP="00B22E39">
      <w:pPr>
        <w:spacing w:after="0" w:line="276" w:lineRule="auto"/>
        <w:ind w:left="360"/>
        <w:jc w:val="both"/>
        <w:rPr>
          <w:rFonts w:ascii="Times New Roman" w:hAnsi="Times New Roman" w:cs="Times New Roman"/>
          <w:b/>
          <w:color w:val="000000" w:themeColor="text1"/>
        </w:rPr>
      </w:pPr>
      <w:r w:rsidRPr="00707C9A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3D66B0">
        <w:rPr>
          <w:rFonts w:ascii="Times New Roman" w:hAnsi="Times New Roman" w:cs="Times New Roman"/>
          <w:b/>
          <w:color w:val="000000" w:themeColor="text1"/>
        </w:rPr>
        <w:t>S</w:t>
      </w:r>
      <w:r w:rsidR="006309E0">
        <w:rPr>
          <w:rFonts w:ascii="Times New Roman" w:hAnsi="Times New Roman" w:cs="Times New Roman"/>
          <w:b/>
          <w:color w:val="000000" w:themeColor="text1"/>
        </w:rPr>
        <w:t>1</w:t>
      </w:r>
      <w:r w:rsidRPr="00707C9A">
        <w:rPr>
          <w:rFonts w:ascii="Times New Roman" w:hAnsi="Times New Roman" w:cs="Times New Roman"/>
          <w:b/>
          <w:color w:val="000000" w:themeColor="text1"/>
        </w:rPr>
        <w:t>.</w:t>
      </w:r>
      <w:r w:rsidR="007B2FD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A54A2" w:rsidRPr="00B83E01">
        <w:rPr>
          <w:rFonts w:ascii="Times New Roman" w:hAnsi="Times New Roman" w:cs="Times New Roman"/>
          <w:b/>
        </w:rPr>
        <w:t>Peak neurological toxic signs in rats following treatment with 3,4-DAP</w:t>
      </w:r>
      <w:r w:rsidR="0099441D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TableGrid"/>
        <w:tblW w:w="8071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013"/>
        <w:gridCol w:w="1373"/>
        <w:gridCol w:w="1208"/>
        <w:gridCol w:w="2354"/>
        <w:gridCol w:w="1123"/>
      </w:tblGrid>
      <w:tr w:rsidR="003D66B0" w:rsidRPr="00707C9A" w14:paraId="53A9D212" w14:textId="65393AF1" w:rsidTr="00B22E39">
        <w:trPr>
          <w:trHeight w:val="873"/>
        </w:trPr>
        <w:tc>
          <w:tcPr>
            <w:tcW w:w="2013" w:type="dxa"/>
            <w:tcBorders>
              <w:left w:val="nil"/>
              <w:right w:val="nil"/>
            </w:tcBorders>
            <w:vAlign w:val="center"/>
          </w:tcPr>
          <w:p w14:paraId="4A16193E" w14:textId="77777777" w:rsidR="003D66B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treatment route</w:t>
            </w:r>
          </w:p>
          <w:p w14:paraId="4AB0A9F2" w14:textId="4150A8BF" w:rsidR="003D66B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63106DB9" w14:textId="30166245" w:rsidR="003D66B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gait change</w:t>
            </w:r>
          </w:p>
          <w:p w14:paraId="1B21FBEC" w14:textId="084E3EA2" w:rsidR="003D66B0" w:rsidRPr="001B4EA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%)</w:t>
            </w:r>
          </w:p>
        </w:tc>
        <w:tc>
          <w:tcPr>
            <w:tcW w:w="120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4B359E8D" w14:textId="01B5E675" w:rsidR="003D66B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alivation</w:t>
            </w:r>
          </w:p>
          <w:p w14:paraId="53A9D20C" w14:textId="5E5703B2" w:rsidR="003D66B0" w:rsidRPr="001B4EA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%)</w:t>
            </w:r>
          </w:p>
        </w:tc>
        <w:tc>
          <w:tcPr>
            <w:tcW w:w="2354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1A17B159" w14:textId="5A49945A" w:rsidR="003D66B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behavioral seizure</w:t>
            </w:r>
          </w:p>
          <w:p w14:paraId="580155F9" w14:textId="56D3F959" w:rsidR="003D66B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%), max Racine score</w:t>
            </w:r>
          </w:p>
        </w:tc>
        <w:tc>
          <w:tcPr>
            <w:tcW w:w="1123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86AD00E" w14:textId="77777777" w:rsidR="003D66B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mortality</w:t>
            </w:r>
          </w:p>
          <w:p w14:paraId="5F970AA9" w14:textId="04BC6AF4" w:rsidR="003D66B0" w:rsidRDefault="003D66B0" w:rsidP="003D66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%)</w:t>
            </w:r>
          </w:p>
        </w:tc>
      </w:tr>
      <w:tr w:rsidR="003D66B0" w:rsidRPr="00707C9A" w14:paraId="53A9D219" w14:textId="4080F0CD" w:rsidTr="00B22E39">
        <w:tc>
          <w:tcPr>
            <w:tcW w:w="2013" w:type="dxa"/>
            <w:tcBorders>
              <w:left w:val="nil"/>
              <w:bottom w:val="nil"/>
              <w:right w:val="nil"/>
            </w:tcBorders>
            <w:vAlign w:val="center"/>
          </w:tcPr>
          <w:p w14:paraId="7121BCC1" w14:textId="1D537E9A" w:rsidR="003D66B0" w:rsidRPr="003D66B0" w:rsidRDefault="00B22E39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  <w:u w:val="single"/>
              </w:rPr>
              <w:t>bolus i</w:t>
            </w:r>
            <w:r w:rsidR="003D66B0" w:rsidRPr="003D66B0">
              <w:rPr>
                <w:rFonts w:ascii="Times New Roman" w:hAnsi="Times New Roman" w:cs="Times New Roman"/>
                <w:color w:val="000000" w:themeColor="text1"/>
                <w:u w:val="single"/>
              </w:rPr>
              <w:t>njection</w:t>
            </w:r>
            <w:r w:rsidR="003D66B0">
              <w:rPr>
                <w:rFonts w:ascii="Times New Roman" w:hAnsi="Times New Roman" w:cs="Times New Roman"/>
                <w:color w:val="000000" w:themeColor="text1"/>
                <w:u w:val="single"/>
              </w:rPr>
              <w:t xml:space="preserve"> (</w:t>
            </w:r>
            <w:proofErr w:type="spellStart"/>
            <w:r w:rsidR="003D66B0">
              <w:rPr>
                <w:rFonts w:ascii="Times New Roman" w:hAnsi="Times New Roman" w:cs="Times New Roman"/>
                <w:color w:val="000000" w:themeColor="text1"/>
                <w:u w:val="single"/>
              </w:rPr>
              <w:t>sc</w:t>
            </w:r>
            <w:proofErr w:type="spellEnd"/>
            <w:r w:rsidR="003D66B0">
              <w:rPr>
                <w:rFonts w:ascii="Times New Roman" w:hAnsi="Times New Roman" w:cs="Times New Roman"/>
                <w:color w:val="000000" w:themeColor="text1"/>
                <w:u w:val="single"/>
              </w:rPr>
              <w:t>)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14:paraId="462B1381" w14:textId="14C16A4F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3A9D213" w14:textId="610EEDB0" w:rsidR="003D66B0" w:rsidRPr="00707C9A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54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3A9D214" w14:textId="52CC7E2E" w:rsidR="003D66B0" w:rsidRPr="00707C9A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DA2C888" w14:textId="7777777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66B0" w:rsidRPr="00707C9A" w14:paraId="53A9D220" w14:textId="58F3DE00" w:rsidTr="00B22E39">
        <w:trPr>
          <w:trHeight w:val="8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EBB2" w14:textId="59D0E53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x 1 mg/k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65D2" w14:textId="0239BCCB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3A9D21A" w14:textId="5359ABEC" w:rsidR="003D66B0" w:rsidRPr="00707C9A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3A9D21B" w14:textId="5DA44F62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E98829D" w14:textId="142CF66D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66B0" w:rsidRPr="00707C9A" w14:paraId="53A9D22E" w14:textId="5BD787FE" w:rsidTr="00B22E39">
        <w:trPr>
          <w:trHeight w:val="7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1739" w14:textId="43709DB0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x 2 mg/k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0530" w14:textId="7C0C7735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3A9D228" w14:textId="32256E8D" w:rsidR="003D66B0" w:rsidRPr="00707C9A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3A9D229" w14:textId="19298974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1D76"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688F5A2" w14:textId="1BF66C8C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66B0" w:rsidRPr="00707C9A" w14:paraId="4B68C21B" w14:textId="77777777" w:rsidTr="00B22E39">
        <w:trPr>
          <w:trHeight w:val="7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0592" w14:textId="0CEB7408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x 8 mg/k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74E0" w14:textId="42FC803D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E49901D" w14:textId="5B18055B" w:rsidR="003D66B0" w:rsidRPr="00707C9A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72A811A" w14:textId="698AD37F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1D76"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4A790BF" w14:textId="57AEEC22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66B0" w:rsidRPr="00707C9A" w14:paraId="671017F9" w14:textId="7F444A4C" w:rsidTr="00B22E39"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A5BC" w14:textId="2BC1A1D2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x 16 mg/k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DF28" w14:textId="6F471736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6B5F4C6" w14:textId="603EB12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D7C117E" w14:textId="0DE09D5C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1D76"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9E34EF3" w14:textId="6CA5B3CF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66B0" w:rsidRPr="00707C9A" w14:paraId="29E462DA" w14:textId="77777777" w:rsidTr="00B22E39"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B0DB" w14:textId="340139D2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x 2 mg/k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8BBD" w14:textId="6BD0697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59CA4C2" w14:textId="601F1E0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5696AD1" w14:textId="7D018D50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1D76"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8337A37" w14:textId="2BEFF5C6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66B0" w:rsidRPr="00707C9A" w14:paraId="37B79AC9" w14:textId="77777777" w:rsidTr="00B22E39"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EF21" w14:textId="7777777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AB90" w14:textId="7777777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4D5A6C6" w14:textId="7777777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36BF69C" w14:textId="77777777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FE0A21B" w14:textId="77777777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66B0" w:rsidRPr="00707C9A" w14:paraId="1FE13040" w14:textId="77777777" w:rsidTr="00B22E39"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5377" w14:textId="14043B2E" w:rsidR="003D66B0" w:rsidRP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  <w:u w:val="single"/>
              </w:rPr>
              <w:t>i</w:t>
            </w:r>
            <w:r w:rsidRPr="003D66B0">
              <w:rPr>
                <w:rFonts w:ascii="Times New Roman" w:hAnsi="Times New Roman" w:cs="Times New Roman"/>
                <w:color w:val="000000" w:themeColor="text1"/>
                <w:u w:val="single"/>
              </w:rPr>
              <w:t>nfusion</w:t>
            </w:r>
            <w:r>
              <w:rPr>
                <w:rFonts w:ascii="Times New Roman" w:hAnsi="Times New Roman" w:cs="Times New Roman"/>
                <w:color w:val="000000" w:themeColor="text1"/>
                <w:u w:val="singl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u w:val="single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u w:val="single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C9DB" w14:textId="7777777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A7AB74A" w14:textId="7777777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0D67ED5" w14:textId="77777777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FCC68E7" w14:textId="77777777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66B0" w:rsidRPr="00707C9A" w14:paraId="363401A8" w14:textId="77777777" w:rsidTr="00B22E39"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7EE7" w14:textId="28A68C8B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m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g•h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4ADE" w14:textId="356AFB1C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A321684" w14:textId="7BC100A1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E96A70F" w14:textId="0C4BABB4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09AB"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493D3E1" w14:textId="615C369F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66B0" w:rsidRPr="00707C9A" w14:paraId="36BC7AF7" w14:textId="77777777" w:rsidTr="00B22E39"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9D7B" w14:textId="56CF8826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 m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g•h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5CE9" w14:textId="643024D5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A153FB1" w14:textId="364229C2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C395C9D" w14:textId="4E06D216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09AB"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FA2E1C7" w14:textId="29A84948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66B0" w:rsidRPr="00707C9A" w14:paraId="31F24A72" w14:textId="77777777" w:rsidTr="00B22E39"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E188" w14:textId="72A6F643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m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g•h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E643" w14:textId="2601DA0B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6CD37998" w14:textId="2348C854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7ECB395" w14:textId="76B66A95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09AB"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EB21C3E" w14:textId="381008A1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66B0" w:rsidRPr="00707C9A" w14:paraId="62003E56" w14:textId="77777777" w:rsidTr="00B22E39">
        <w:tc>
          <w:tcPr>
            <w:tcW w:w="2013" w:type="dxa"/>
            <w:tcBorders>
              <w:top w:val="nil"/>
              <w:left w:val="nil"/>
              <w:right w:val="nil"/>
            </w:tcBorders>
            <w:vAlign w:val="center"/>
          </w:tcPr>
          <w:p w14:paraId="4EB22520" w14:textId="0A426E17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m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g•h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23471B43" w14:textId="3016A998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FFFFFF" w:themeColor="background1"/>
            </w:tcBorders>
            <w:vAlign w:val="center"/>
          </w:tcPr>
          <w:p w14:paraId="79ED9C9F" w14:textId="3A39F19E" w:rsidR="003D66B0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54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2B9E8450" w14:textId="4F23D91A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09AB">
              <w:rPr>
                <w:rFonts w:ascii="Times New Roman" w:hAnsi="Times New Roman" w:cs="Times New Roman"/>
                <w:color w:val="000000" w:themeColor="text1"/>
              </w:rPr>
              <w:t>0, 0</w:t>
            </w:r>
          </w:p>
        </w:tc>
        <w:tc>
          <w:tcPr>
            <w:tcW w:w="1123" w:type="dxa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7B46B0F9" w14:textId="5A27C82D" w:rsidR="003D66B0" w:rsidRPr="0099441D" w:rsidRDefault="003D66B0" w:rsidP="00B22E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53A9D230" w14:textId="77777777" w:rsidR="00103E84" w:rsidRDefault="00103E84"/>
    <w:sectPr w:rsidR="00103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055"/>
    <w:rsid w:val="00002B7B"/>
    <w:rsid w:val="00096D13"/>
    <w:rsid w:val="000C6C7F"/>
    <w:rsid w:val="000F7EC5"/>
    <w:rsid w:val="00103E84"/>
    <w:rsid w:val="0013308D"/>
    <w:rsid w:val="001B4EA0"/>
    <w:rsid w:val="002662DD"/>
    <w:rsid w:val="003562A4"/>
    <w:rsid w:val="00377F94"/>
    <w:rsid w:val="003D66B0"/>
    <w:rsid w:val="00447A07"/>
    <w:rsid w:val="004B01D1"/>
    <w:rsid w:val="004D27DD"/>
    <w:rsid w:val="00553642"/>
    <w:rsid w:val="006309E0"/>
    <w:rsid w:val="006A54A2"/>
    <w:rsid w:val="006E1026"/>
    <w:rsid w:val="007B2FD0"/>
    <w:rsid w:val="00842055"/>
    <w:rsid w:val="009162AA"/>
    <w:rsid w:val="00932DD0"/>
    <w:rsid w:val="0094760F"/>
    <w:rsid w:val="0099441D"/>
    <w:rsid w:val="00A9754E"/>
    <w:rsid w:val="00AB41DB"/>
    <w:rsid w:val="00B22E39"/>
    <w:rsid w:val="00B36F82"/>
    <w:rsid w:val="00BD6786"/>
    <w:rsid w:val="00BF4AC8"/>
    <w:rsid w:val="00C94F23"/>
    <w:rsid w:val="00CD6B4E"/>
    <w:rsid w:val="00CD72D7"/>
    <w:rsid w:val="00D70D60"/>
    <w:rsid w:val="00EA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9D20B"/>
  <w15:chartTrackingRefBased/>
  <w15:docId w15:val="{C6D42448-9BA4-4B45-AB5B-91F48C95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F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9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5E5583742B1846A6448D8834575C0B" ma:contentTypeVersion="1" ma:contentTypeDescription="Create a new document." ma:contentTypeScope="" ma:versionID="6623d2dcb2030c24e15ea90c0db62f0e">
  <xsd:schema xmlns:xsd="http://www.w3.org/2001/XMLSchema" xmlns:xs="http://www.w3.org/2001/XMLSchema" xmlns:p="http://schemas.microsoft.com/office/2006/metadata/properties" xmlns:ns2="af8a1c65-7513-490a-a974-2d39c8c313ad" targetNamespace="http://schemas.microsoft.com/office/2006/metadata/properties" ma:root="true" ma:fieldsID="09628c1a67966ca496a15a5aaab74ee0" ns2:_="">
    <xsd:import namespace="af8a1c65-7513-490a-a974-2d39c8c313ad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8a1c65-7513-490a-a974-2d39c8c313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B59055-3D71-47C6-9C87-C964A3D756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8a1c65-7513-490a-a974-2d39c8c313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F5B404-37D0-4ECC-BC7A-C1A2A9177D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8207A7-D87E-4D9D-9125-47D6F451105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utt, Patrick M MAJ CIV USA MEDCOM USAMRICD</dc:creator>
  <cp:keywords/>
  <dc:description/>
  <cp:lastModifiedBy>Patrick Michael McNutt, Ph.D</cp:lastModifiedBy>
  <cp:revision>14</cp:revision>
  <dcterms:created xsi:type="dcterms:W3CDTF">2020-03-30T17:39:00Z</dcterms:created>
  <dcterms:modified xsi:type="dcterms:W3CDTF">2022-05-11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5E5583742B1846A6448D8834575C0B</vt:lpwstr>
  </property>
</Properties>
</file>